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1E7" w:rsidRDefault="00EE01E7" w:rsidP="0081520F">
      <w:pPr>
        <w:pStyle w:val="Didascalia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EE01E7"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proofErr w:type="spellStart"/>
      <w:r w:rsidRPr="00EE01E7">
        <w:rPr>
          <w:rFonts w:ascii="Times New Roman" w:hAnsi="Times New Roman" w:cs="Times New Roman"/>
          <w:color w:val="auto"/>
          <w:sz w:val="24"/>
          <w:szCs w:val="24"/>
        </w:rPr>
        <w:t>Table</w:t>
      </w:r>
      <w:proofErr w:type="spellEnd"/>
    </w:p>
    <w:p w:rsidR="0081520F" w:rsidRPr="0081520F" w:rsidRDefault="0081520F" w:rsidP="0081520F"/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572"/>
        <w:gridCol w:w="561"/>
        <w:gridCol w:w="550"/>
        <w:gridCol w:w="583"/>
        <w:gridCol w:w="561"/>
        <w:gridCol w:w="550"/>
        <w:gridCol w:w="539"/>
        <w:gridCol w:w="561"/>
        <w:gridCol w:w="572"/>
        <w:gridCol w:w="561"/>
        <w:gridCol w:w="550"/>
        <w:gridCol w:w="583"/>
        <w:gridCol w:w="561"/>
        <w:gridCol w:w="550"/>
        <w:gridCol w:w="583"/>
        <w:gridCol w:w="539"/>
        <w:gridCol w:w="572"/>
        <w:gridCol w:w="561"/>
      </w:tblGrid>
      <w:tr w:rsidR="00EA0FB2" w:rsidRPr="00EE01E7" w:rsidTr="00703FF0"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A0FB2" w:rsidRPr="00EE01E7" w:rsidRDefault="00EA0FB2" w:rsidP="00DF2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A: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A: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A: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A: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B: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B: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B: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EA0FB2" w:rsidRPr="00EA0FB2" w:rsidRDefault="00EA0FB2" w:rsidP="006954F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: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C: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: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C: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: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D: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D: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D: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E: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E: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EA0FB2" w:rsidRPr="00EE01E7" w:rsidRDefault="00EA0FB2" w:rsidP="006954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01E7">
              <w:rPr>
                <w:rFonts w:ascii="Times New Roman" w:hAnsi="Times New Roman" w:cs="Times New Roman"/>
                <w:b/>
                <w:sz w:val="20"/>
                <w:szCs w:val="20"/>
              </w:rPr>
              <w:t>F:G</w:t>
            </w:r>
          </w:p>
        </w:tc>
      </w:tr>
      <w:tr w:rsidR="0063518F" w:rsidRPr="00EE01E7" w:rsidTr="0063518F"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:rsidR="00EA0FB2" w:rsidRPr="00EA0FB2" w:rsidRDefault="00EA0FB2" w:rsidP="00DF2B6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E39E6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it-IT"/>
              </w:rPr>
              <w:t>Phylum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usobacteria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acteroidete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18F" w:rsidRPr="00EE01E7" w:rsidTr="0063518F">
        <w:tc>
          <w:tcPr>
            <w:tcW w:w="0" w:type="auto"/>
            <w:tcBorders>
              <w:top w:val="nil"/>
              <w:bottom w:val="nil"/>
            </w:tcBorders>
            <w:shd w:val="clear" w:color="auto" w:fill="000000" w:themeFill="text1"/>
            <w:vAlign w:val="bottom"/>
          </w:tcPr>
          <w:p w:rsidR="00DE39E6" w:rsidRPr="00DE39E6" w:rsidRDefault="00DE39E6" w:rsidP="00DF2B6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E39E6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it-IT"/>
              </w:rPr>
              <w:t>Class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563F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rysipelotrichi</w:t>
            </w:r>
            <w:r w:rsid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563F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3B5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lavobacteriia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usobacteriia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rPr>
          <w:trHeight w:val="172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acteroidia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18F" w:rsidRPr="00EE01E7" w:rsidTr="0063518F">
        <w:tc>
          <w:tcPr>
            <w:tcW w:w="0" w:type="auto"/>
            <w:tcBorders>
              <w:top w:val="nil"/>
              <w:bottom w:val="nil"/>
            </w:tcBorders>
            <w:shd w:val="clear" w:color="auto" w:fill="000000" w:themeFill="text1"/>
            <w:vAlign w:val="bottom"/>
          </w:tcPr>
          <w:p w:rsidR="00DE39E6" w:rsidRPr="00DE39E6" w:rsidRDefault="00DE39E6" w:rsidP="00DF2B6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DE39E6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it-IT"/>
              </w:rPr>
              <w:t>Order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rysipelotrichale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3B5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lavobacteriale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Xanthomonadale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3B5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usobacteriale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acteroidale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nterobacteriale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asteurellale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39E6" w:rsidRPr="00EE01E7" w:rsidTr="0063518F">
        <w:tc>
          <w:tcPr>
            <w:tcW w:w="0" w:type="auto"/>
            <w:tcBorders>
              <w:top w:val="nil"/>
              <w:bottom w:val="nil"/>
            </w:tcBorders>
            <w:shd w:val="clear" w:color="auto" w:fill="000000" w:themeFill="text1"/>
            <w:vAlign w:val="bottom"/>
          </w:tcPr>
          <w:p w:rsidR="00DE39E6" w:rsidRPr="00DE39E6" w:rsidRDefault="00DE39E6" w:rsidP="00DF2B61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it-IT"/>
              </w:rPr>
            </w:pPr>
            <w:r w:rsidRPr="00DE39E6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it-IT"/>
              </w:rPr>
              <w:t>Family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nterococc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3B5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rysipelotrich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3B5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Xanthomonad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3B5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usobacteri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lavobacteri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rphyromonad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orynebacteri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[</w:t>
            </w: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ogibacteriaceae</w:t>
            </w:r>
            <w:proofErr w:type="spellEnd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]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DE39E6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acteroid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DE39E6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[</w:t>
            </w: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issierellaceae</w:t>
            </w:r>
            <w:proofErr w:type="spellEnd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]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DE39E6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nterobacteri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asteurell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2439A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03FF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703FF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treptococc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341A0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49686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60509A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A0FB2" w:rsidRPr="00EE01E7" w:rsidTr="00703FF0">
        <w:tc>
          <w:tcPr>
            <w:tcW w:w="0" w:type="auto"/>
            <w:tcBorders>
              <w:top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seudomonadaceae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892A8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77637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77A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414308" w:rsidRDefault="00414308"/>
    <w:p w:rsidR="00EA0FB2" w:rsidRDefault="00EA0FB2"/>
    <w:p w:rsidR="00EA0FB2" w:rsidRDefault="00EA0FB2"/>
    <w:p w:rsidR="0081520F" w:rsidRDefault="0081520F">
      <w:pPr>
        <w:rPr>
          <w:rFonts w:ascii="Times New Roman" w:hAnsi="Times New Roman" w:cs="Times New Roman"/>
          <w:b/>
          <w:sz w:val="24"/>
          <w:szCs w:val="24"/>
        </w:rPr>
      </w:pPr>
      <w:r w:rsidRPr="0081520F"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 w:rsidRPr="0081520F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81520F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81520F">
        <w:rPr>
          <w:rFonts w:ascii="Times New Roman" w:hAnsi="Times New Roman" w:cs="Times New Roman"/>
          <w:b/>
          <w:sz w:val="24"/>
          <w:szCs w:val="24"/>
        </w:rPr>
        <w:t>continued</w:t>
      </w:r>
      <w:proofErr w:type="spellEnd"/>
      <w:r w:rsidRPr="0081520F">
        <w:rPr>
          <w:rFonts w:ascii="Times New Roman" w:hAnsi="Times New Roman" w:cs="Times New Roman"/>
          <w:b/>
          <w:sz w:val="24"/>
          <w:szCs w:val="24"/>
        </w:rPr>
        <w:t>)</w:t>
      </w:r>
    </w:p>
    <w:p w:rsidR="0081520F" w:rsidRPr="0081520F" w:rsidRDefault="0081520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572"/>
        <w:gridCol w:w="561"/>
        <w:gridCol w:w="550"/>
        <w:gridCol w:w="583"/>
        <w:gridCol w:w="561"/>
        <w:gridCol w:w="550"/>
        <w:gridCol w:w="539"/>
        <w:gridCol w:w="561"/>
        <w:gridCol w:w="572"/>
        <w:gridCol w:w="561"/>
        <w:gridCol w:w="550"/>
        <w:gridCol w:w="583"/>
        <w:gridCol w:w="561"/>
        <w:gridCol w:w="550"/>
        <w:gridCol w:w="583"/>
        <w:gridCol w:w="539"/>
        <w:gridCol w:w="572"/>
        <w:gridCol w:w="561"/>
      </w:tblGrid>
      <w:tr w:rsidR="00EA0FB2" w:rsidRPr="00414308" w:rsidTr="00523D0F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EA0FB2" w:rsidRDefault="00EA0FB2" w:rsidP="00DF2B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A: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A: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A: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A: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B:D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B: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B: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:B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C: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: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C: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: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D: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D: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D: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E: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E:G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EA0FB2" w:rsidRPr="00414308" w:rsidRDefault="00EA0FB2" w:rsidP="00BA10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4308">
              <w:rPr>
                <w:rFonts w:ascii="Times New Roman" w:hAnsi="Times New Roman" w:cs="Times New Roman"/>
                <w:b/>
                <w:sz w:val="20"/>
                <w:szCs w:val="20"/>
              </w:rPr>
              <w:t>F:G</w:t>
            </w:r>
          </w:p>
        </w:tc>
      </w:tr>
      <w:tr w:rsidR="00DE39E6" w:rsidRPr="00EE01E7" w:rsidTr="00845F12">
        <w:tc>
          <w:tcPr>
            <w:tcW w:w="0" w:type="auto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:rsidR="00DE39E6" w:rsidRPr="00DE39E6" w:rsidRDefault="00DE39E6" w:rsidP="00DF2B6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E39E6">
              <w:rPr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lang w:eastAsia="it-IT"/>
              </w:rPr>
              <w:t>Genus</w:t>
            </w:r>
            <w:proofErr w:type="spellEnd"/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Pr="00EE01E7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DE39E6" w:rsidRDefault="00DE39E6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845F12">
        <w:tc>
          <w:tcPr>
            <w:tcW w:w="0" w:type="auto"/>
            <w:tcBorders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Vagococcu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Lactococcu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C85DE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C85DE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C85DE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C85DE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C85DE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C85DE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C85DE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C85DE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C85DE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C85DE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DF2B6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rysipelothrix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2238A1" w:rsidP="00583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Sporanaerobacter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2238A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Tepidimicrobiu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F65A3C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F65A3C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F65A3C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F65A3C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EA0FB2" w:rsidRDefault="00F65A3C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F65A3C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:rsidR="00EA0FB2" w:rsidRDefault="00F65A3C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F65A3C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F65A3C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2E15E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Wohlfahrtiimona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94E4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94E4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94E4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94E4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94E4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94E4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094E4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94E4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Fusobacterium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296C4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5435C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5435C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5435C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5435C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5435CF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Granulicatella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337F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orphyromona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Myroide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BD1878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roteu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5163A4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5163A4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5163A4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5163A4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5163A4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5163A4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5163A4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5163A4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5163A4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Helcococcu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592DD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592DD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592DD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592DD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Default="00592DD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592DD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592DD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592DD3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orynebacterium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F05CA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F05CA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0F05CA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0F05CA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0F05CA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Bacteroide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H2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Enterococc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A0FB2" w:rsidRPr="00EE01E7" w:rsidTr="00845F12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asteurella</w:t>
            </w:r>
          </w:p>
        </w:tc>
        <w:tc>
          <w:tcPr>
            <w:tcW w:w="0" w:type="auto"/>
            <w:vAlign w:val="center"/>
          </w:tcPr>
          <w:p w:rsidR="00EA0FB2" w:rsidRPr="00EE01E7" w:rsidRDefault="00484F8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337F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FB2" w:rsidRPr="00EE01E7" w:rsidTr="00845F12">
        <w:tc>
          <w:tcPr>
            <w:tcW w:w="0" w:type="auto"/>
            <w:tcBorders>
              <w:top w:val="nil"/>
            </w:tcBorders>
            <w:vAlign w:val="bottom"/>
          </w:tcPr>
          <w:p w:rsidR="00EA0FB2" w:rsidRPr="00845F12" w:rsidRDefault="00EA0FB2" w:rsidP="00CA447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45F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Peptoniphilus</w:t>
            </w:r>
            <w:proofErr w:type="spellEnd"/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EA0FB2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EA0FB2" w:rsidRPr="00EE01E7" w:rsidRDefault="00777C71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A0FB2" w:rsidRPr="00EE01E7" w:rsidRDefault="00EA0FB2" w:rsidP="00BA10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E01E7" w:rsidRDefault="00EE01E7" w:rsidP="00FB2510"/>
    <w:sectPr w:rsidR="00EE01E7" w:rsidSect="000A772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72A"/>
    <w:rsid w:val="00031503"/>
    <w:rsid w:val="00077AA1"/>
    <w:rsid w:val="00094E43"/>
    <w:rsid w:val="00097857"/>
    <w:rsid w:val="000A772A"/>
    <w:rsid w:val="000D5B66"/>
    <w:rsid w:val="000E6F9C"/>
    <w:rsid w:val="000F05CA"/>
    <w:rsid w:val="00121302"/>
    <w:rsid w:val="0014600E"/>
    <w:rsid w:val="001473AF"/>
    <w:rsid w:val="001E054B"/>
    <w:rsid w:val="001E0E8E"/>
    <w:rsid w:val="002238A1"/>
    <w:rsid w:val="002439A8"/>
    <w:rsid w:val="0027357B"/>
    <w:rsid w:val="00296C41"/>
    <w:rsid w:val="002A1930"/>
    <w:rsid w:val="002C08F8"/>
    <w:rsid w:val="002D4512"/>
    <w:rsid w:val="002E15E1"/>
    <w:rsid w:val="00307500"/>
    <w:rsid w:val="00307EF4"/>
    <w:rsid w:val="00337FF9"/>
    <w:rsid w:val="00340C46"/>
    <w:rsid w:val="0034107A"/>
    <w:rsid w:val="003456F9"/>
    <w:rsid w:val="003B1405"/>
    <w:rsid w:val="003E452F"/>
    <w:rsid w:val="00401A05"/>
    <w:rsid w:val="00414308"/>
    <w:rsid w:val="0042201E"/>
    <w:rsid w:val="00436FAC"/>
    <w:rsid w:val="00444B37"/>
    <w:rsid w:val="00484F81"/>
    <w:rsid w:val="00496862"/>
    <w:rsid w:val="004B4B27"/>
    <w:rsid w:val="004D38A8"/>
    <w:rsid w:val="004E4FE8"/>
    <w:rsid w:val="005163A4"/>
    <w:rsid w:val="00523D0F"/>
    <w:rsid w:val="00524643"/>
    <w:rsid w:val="00536605"/>
    <w:rsid w:val="00541769"/>
    <w:rsid w:val="005435CF"/>
    <w:rsid w:val="00563FE1"/>
    <w:rsid w:val="0057146D"/>
    <w:rsid w:val="00581F8A"/>
    <w:rsid w:val="005825CE"/>
    <w:rsid w:val="0058330C"/>
    <w:rsid w:val="00592DD3"/>
    <w:rsid w:val="005953C8"/>
    <w:rsid w:val="005C0978"/>
    <w:rsid w:val="005D6868"/>
    <w:rsid w:val="0060509A"/>
    <w:rsid w:val="006120E6"/>
    <w:rsid w:val="00622CA1"/>
    <w:rsid w:val="0063518F"/>
    <w:rsid w:val="006439CC"/>
    <w:rsid w:val="00662296"/>
    <w:rsid w:val="006954FD"/>
    <w:rsid w:val="006B7EBA"/>
    <w:rsid w:val="00703FF0"/>
    <w:rsid w:val="007159D7"/>
    <w:rsid w:val="00715D92"/>
    <w:rsid w:val="00721ED3"/>
    <w:rsid w:val="00751E62"/>
    <w:rsid w:val="00754678"/>
    <w:rsid w:val="00765B4A"/>
    <w:rsid w:val="00777C71"/>
    <w:rsid w:val="0079345A"/>
    <w:rsid w:val="007C1C14"/>
    <w:rsid w:val="007E3520"/>
    <w:rsid w:val="007E4905"/>
    <w:rsid w:val="007F59CB"/>
    <w:rsid w:val="0081520F"/>
    <w:rsid w:val="0081577D"/>
    <w:rsid w:val="008206B1"/>
    <w:rsid w:val="00821DE4"/>
    <w:rsid w:val="008279BB"/>
    <w:rsid w:val="00845F12"/>
    <w:rsid w:val="008670AB"/>
    <w:rsid w:val="00892A88"/>
    <w:rsid w:val="008A3D7B"/>
    <w:rsid w:val="008E518E"/>
    <w:rsid w:val="009111A0"/>
    <w:rsid w:val="009118EE"/>
    <w:rsid w:val="0093490C"/>
    <w:rsid w:val="00941FB8"/>
    <w:rsid w:val="009465BF"/>
    <w:rsid w:val="00977557"/>
    <w:rsid w:val="00983646"/>
    <w:rsid w:val="00987823"/>
    <w:rsid w:val="0099103E"/>
    <w:rsid w:val="009D62F1"/>
    <w:rsid w:val="00A13CF3"/>
    <w:rsid w:val="00A7266C"/>
    <w:rsid w:val="00A864C2"/>
    <w:rsid w:val="00AB2CC9"/>
    <w:rsid w:val="00AC396C"/>
    <w:rsid w:val="00AE59FF"/>
    <w:rsid w:val="00AF080F"/>
    <w:rsid w:val="00AF66D6"/>
    <w:rsid w:val="00B3243B"/>
    <w:rsid w:val="00B35271"/>
    <w:rsid w:val="00B36C55"/>
    <w:rsid w:val="00B450C3"/>
    <w:rsid w:val="00B740BA"/>
    <w:rsid w:val="00B77637"/>
    <w:rsid w:val="00B90B37"/>
    <w:rsid w:val="00B929A7"/>
    <w:rsid w:val="00B96C6A"/>
    <w:rsid w:val="00BA1012"/>
    <w:rsid w:val="00BB2291"/>
    <w:rsid w:val="00BD1878"/>
    <w:rsid w:val="00BF7F44"/>
    <w:rsid w:val="00C20F18"/>
    <w:rsid w:val="00C312FE"/>
    <w:rsid w:val="00C52297"/>
    <w:rsid w:val="00C80357"/>
    <w:rsid w:val="00C85DE8"/>
    <w:rsid w:val="00CA4474"/>
    <w:rsid w:val="00CF151D"/>
    <w:rsid w:val="00D05C11"/>
    <w:rsid w:val="00D150B9"/>
    <w:rsid w:val="00DA14E5"/>
    <w:rsid w:val="00DA1DB7"/>
    <w:rsid w:val="00DE39E6"/>
    <w:rsid w:val="00DE69F8"/>
    <w:rsid w:val="00DF2B61"/>
    <w:rsid w:val="00E341A0"/>
    <w:rsid w:val="00E64FC0"/>
    <w:rsid w:val="00E81672"/>
    <w:rsid w:val="00E85699"/>
    <w:rsid w:val="00EA0FB2"/>
    <w:rsid w:val="00EA3B5F"/>
    <w:rsid w:val="00EC65E2"/>
    <w:rsid w:val="00ED6B63"/>
    <w:rsid w:val="00EE01E7"/>
    <w:rsid w:val="00EE0212"/>
    <w:rsid w:val="00EE3945"/>
    <w:rsid w:val="00F160DD"/>
    <w:rsid w:val="00F3312F"/>
    <w:rsid w:val="00F35D2C"/>
    <w:rsid w:val="00F51B8D"/>
    <w:rsid w:val="00F64139"/>
    <w:rsid w:val="00F65A3C"/>
    <w:rsid w:val="00F80EB2"/>
    <w:rsid w:val="00F8684F"/>
    <w:rsid w:val="00F9223C"/>
    <w:rsid w:val="00FB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2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EE01E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6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69F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2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EE01E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6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69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28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6B213-D55D-4A23-B1AF-05BDBA793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'Insubria</Company>
  <LinksUpToDate>false</LinksUpToDate>
  <CharactersWithSpaces>2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Saroglia</dc:creator>
  <cp:lastModifiedBy>Simona Rimoldi</cp:lastModifiedBy>
  <cp:revision>2</cp:revision>
  <cp:lastPrinted>2017-12-04T13:52:00Z</cp:lastPrinted>
  <dcterms:created xsi:type="dcterms:W3CDTF">2017-12-06T12:27:00Z</dcterms:created>
  <dcterms:modified xsi:type="dcterms:W3CDTF">2017-12-06T12:27:00Z</dcterms:modified>
</cp:coreProperties>
</file>